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5B1C80" w14:textId="1AF038F1" w:rsidR="007A6B4F" w:rsidRDefault="007D3371" w:rsidP="007A6B4F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8"/>
        </w:rPr>
      </w:pPr>
      <w:r>
        <w:rPr>
          <w:rFonts w:cstheme="minorHAnsi"/>
          <w:b/>
          <w:bCs/>
          <w:sz w:val="28"/>
        </w:rPr>
        <w:t>Multimedia Appendix 2</w:t>
      </w:r>
    </w:p>
    <w:p w14:paraId="0CC531DF" w14:textId="3A6A53F7" w:rsidR="00DB00AF" w:rsidRPr="00152D2F" w:rsidRDefault="00B21AAA" w:rsidP="007A6B4F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4"/>
        </w:rPr>
      </w:pPr>
      <w:r w:rsidRPr="00152D2F">
        <w:rPr>
          <w:rFonts w:cstheme="minorHAnsi"/>
          <w:b/>
          <w:bCs/>
          <w:sz w:val="24"/>
        </w:rPr>
        <w:t>Table 1. Standard commercial AR/VR/MR hardware devic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6"/>
        <w:gridCol w:w="5590"/>
        <w:gridCol w:w="2191"/>
        <w:gridCol w:w="266"/>
      </w:tblGrid>
      <w:tr w:rsidR="00DB00AF" w:rsidRPr="007A675B" w14:paraId="2C174B1F" w14:textId="77777777" w:rsidTr="00320382">
        <w:trPr>
          <w:trHeight w:val="57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316B5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AE95C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Immersive Display Technolog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72C76" w14:textId="77777777" w:rsidR="00DB00AF" w:rsidRPr="007A675B" w:rsidRDefault="00DB00AF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Reality Platfor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193FD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2D447057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9A18E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78E64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Google Glass (Goog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E68F3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CE4DA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385E4664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677B9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BBDEF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Recon Jet (Recon Instrumen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26FD5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941CE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4AB50140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F39E8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bookmarkStart w:id="0" w:name="_Hlk96945128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D2903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Laster WAVƎ headset (Laster Technologi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B269E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53CAA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bookmarkEnd w:id="0"/>
      <w:tr w:rsidR="00DB00AF" w:rsidRPr="007A675B" w14:paraId="5374B88A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DD6A2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FCB49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-7 </w:t>
            </w:r>
            <w:proofErr w:type="spellStart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Smartglasses</w:t>
            </w:r>
            <w:proofErr w:type="spellEnd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</w:t>
            </w:r>
            <w:proofErr w:type="spellStart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Osterhout</w:t>
            </w:r>
            <w:proofErr w:type="spellEnd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Design Group (ODG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67F78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4F12B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0B8D6BD9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86FA2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F6A19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300 </w:t>
            </w:r>
            <w:proofErr w:type="spellStart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Smartglasses</w:t>
            </w:r>
            <w:proofErr w:type="spellEnd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</w:t>
            </w:r>
            <w:proofErr w:type="spellStart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Vuzix</w:t>
            </w:r>
            <w:proofErr w:type="spellEnd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62F87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A1DFF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1BCF846E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F1DC0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53841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Haori</w:t>
            </w:r>
            <w:proofErr w:type="spellEnd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irror (</w:t>
            </w:r>
            <w:proofErr w:type="spellStart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Haori</w:t>
            </w:r>
            <w:proofErr w:type="spellEnd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echnolog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BBF80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E5996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bookmarkStart w:id="1" w:name="_GoBack"/>
        <w:bookmarkEnd w:id="1"/>
      </w:tr>
      <w:tr w:rsidR="00DB00AF" w:rsidRPr="007A675B" w14:paraId="047175A4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8433F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88A76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BT-300, BT-350 (Eps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4A667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081D3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2212C185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ABCF8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025E7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HoloLens, HoloLens2 (Microsof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ABE0C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AR &amp; 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9B5DD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49221D27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6C3D0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2DAC0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Magic Leap One (Magic Lea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EEFF0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AR &amp; 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8B27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0D846986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52DAC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5E46A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Sony HMZ-T1, Sony HMZ-T2 (Son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8BAE9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V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72EA0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3E4BE82F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0F267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02027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Occulus</w:t>
            </w:r>
            <w:proofErr w:type="spellEnd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Rift, Oculus Go, Oculus Quest(Met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E3DA0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V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F0B94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667E76A4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72E7E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F3BF6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GearVR</w:t>
            </w:r>
            <w:proofErr w:type="spellEnd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Samsu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C424E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V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88BF8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7491D39B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A71B5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F774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HTC Vive (HT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A2104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V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1644E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7A1F2722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FE842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DE4B2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pico</w:t>
            </w:r>
            <w:proofErr w:type="spellEnd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G2 4k (Pic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B6DC2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V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E974C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0827E58B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D2C1B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1B8E4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eSight 2, eSight 3 (eSight Corpor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EB555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V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F41B0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41783F96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A87C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9695" w14:textId="77777777" w:rsidR="00DB00AF" w:rsidRPr="007A675B" w:rsidRDefault="00DB00AF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9D96" w14:textId="77777777" w:rsidR="00DB00AF" w:rsidRPr="007A675B" w:rsidRDefault="00DB00AF" w:rsidP="00320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3398" w14:textId="77777777" w:rsidR="00DB00AF" w:rsidRPr="007A675B" w:rsidRDefault="00DB00AF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DB00AF" w:rsidRPr="007A675B" w14:paraId="72B7640E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C4784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06D9D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Non - immersive Display Techn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A17FE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507C49A1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665CD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C0E90" w14:textId="3EF84E13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3D Projectors (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Generic</w:t>
            </w: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80C7" w14:textId="77777777" w:rsidR="00DB00AF" w:rsidRPr="007A675B" w:rsidRDefault="00DB00AF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44F20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0A3B7FC7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17882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8F6F4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Smartphones and Tablet Devices ( Android and IOS Suppor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6E5C6" w14:textId="77777777" w:rsidR="00DB00AF" w:rsidRPr="007A675B" w:rsidRDefault="00DB00AF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9D5CA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75F9B413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19D28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6D348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Standard computer, or laptop (High-end Specifica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4637F" w14:textId="77777777" w:rsidR="00DB00AF" w:rsidRPr="007A675B" w:rsidRDefault="00DB00AF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9E02B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78DAB7B0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E30AC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DDC07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2D or 3D Televi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EAC19" w14:textId="77777777" w:rsidR="00DB00AF" w:rsidRPr="007A675B" w:rsidRDefault="00DB00AF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CED5D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DB00AF" w:rsidRPr="007A675B" w14:paraId="0BDC3BD6" w14:textId="77777777" w:rsidTr="0032038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5CFE6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5993A" w14:textId="77777777" w:rsidR="00DB00AF" w:rsidRPr="007A675B" w:rsidRDefault="00DB00AF" w:rsidP="00DB0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Aquos</w:t>
            </w:r>
            <w:proofErr w:type="spellEnd"/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oard PN-L603B (Sharp Electronic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4047D" w14:textId="77777777" w:rsidR="00DB00AF" w:rsidRPr="007A675B" w:rsidRDefault="00DB00AF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CEEA7" w14:textId="77777777" w:rsidR="00DB00AF" w:rsidRPr="007A675B" w:rsidRDefault="00DB00AF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A675B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</w:tbl>
    <w:p w14:paraId="6B9287B3" w14:textId="77777777" w:rsidR="007D3371" w:rsidRPr="007A6B4F" w:rsidRDefault="007D3371" w:rsidP="007A6B4F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sz w:val="28"/>
        </w:rPr>
      </w:pPr>
    </w:p>
    <w:sectPr w:rsidR="007D3371" w:rsidRPr="007A6B4F" w:rsidSect="00232A0D">
      <w:head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5AC70C" w14:textId="77777777" w:rsidR="00726084" w:rsidRDefault="00726084" w:rsidP="00BF0E75">
      <w:pPr>
        <w:spacing w:after="0" w:line="240" w:lineRule="auto"/>
      </w:pPr>
      <w:r>
        <w:separator/>
      </w:r>
    </w:p>
  </w:endnote>
  <w:endnote w:type="continuationSeparator" w:id="0">
    <w:p w14:paraId="1AC2C61A" w14:textId="77777777" w:rsidR="00726084" w:rsidRDefault="00726084" w:rsidP="00BF0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D7F82E" w14:textId="77777777" w:rsidR="00726084" w:rsidRDefault="00726084" w:rsidP="00BF0E75">
      <w:pPr>
        <w:spacing w:after="0" w:line="240" w:lineRule="auto"/>
      </w:pPr>
      <w:r>
        <w:separator/>
      </w:r>
    </w:p>
  </w:footnote>
  <w:footnote w:type="continuationSeparator" w:id="0">
    <w:p w14:paraId="2E500A4E" w14:textId="77777777" w:rsidR="00726084" w:rsidRDefault="00726084" w:rsidP="00BF0E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614D13" w14:textId="0C6E7384" w:rsidR="00232A0D" w:rsidRPr="00232A0D" w:rsidRDefault="00232A0D">
    <w:pPr>
      <w:pStyle w:val="Header"/>
      <w:rPr>
        <w:sz w:val="28"/>
      </w:rPr>
    </w:pPr>
    <w:r w:rsidRPr="00232A0D">
      <w:rPr>
        <w:sz w:val="28"/>
      </w:rPr>
      <w:t xml:space="preserve">Augmented, virtual and mixed reality </w:t>
    </w:r>
    <w:r w:rsidR="007D3371" w:rsidRPr="007D3371">
      <w:rPr>
        <w:sz w:val="28"/>
      </w:rPr>
      <w:t>Hardware Devic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D7872"/>
    <w:multiLevelType w:val="hybridMultilevel"/>
    <w:tmpl w:val="D98C5EB6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EB10A4"/>
    <w:multiLevelType w:val="hybridMultilevel"/>
    <w:tmpl w:val="43CEB3B6"/>
    <w:lvl w:ilvl="0" w:tplc="958A7E26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1B0327"/>
    <w:multiLevelType w:val="hybridMultilevel"/>
    <w:tmpl w:val="3F865D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2749F3"/>
    <w:multiLevelType w:val="hybridMultilevel"/>
    <w:tmpl w:val="03E6E600"/>
    <w:lvl w:ilvl="0" w:tplc="958A7E26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783314C9"/>
    <w:multiLevelType w:val="hybridMultilevel"/>
    <w:tmpl w:val="08C609F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48C"/>
    <w:rsid w:val="0000546B"/>
    <w:rsid w:val="00023D65"/>
    <w:rsid w:val="000302EF"/>
    <w:rsid w:val="0004740C"/>
    <w:rsid w:val="0005002D"/>
    <w:rsid w:val="00072A54"/>
    <w:rsid w:val="00074E3D"/>
    <w:rsid w:val="000C1E4E"/>
    <w:rsid w:val="000D6E60"/>
    <w:rsid w:val="000E0E92"/>
    <w:rsid w:val="000F073C"/>
    <w:rsid w:val="00144DDA"/>
    <w:rsid w:val="00152D2F"/>
    <w:rsid w:val="00180A98"/>
    <w:rsid w:val="00185103"/>
    <w:rsid w:val="00185D6B"/>
    <w:rsid w:val="001D274B"/>
    <w:rsid w:val="001D3557"/>
    <w:rsid w:val="001E6343"/>
    <w:rsid w:val="0023282B"/>
    <w:rsid w:val="00232A0D"/>
    <w:rsid w:val="00234C72"/>
    <w:rsid w:val="00235054"/>
    <w:rsid w:val="0024012F"/>
    <w:rsid w:val="002417CB"/>
    <w:rsid w:val="002667CF"/>
    <w:rsid w:val="002710D4"/>
    <w:rsid w:val="00290FE5"/>
    <w:rsid w:val="002B283C"/>
    <w:rsid w:val="002D3589"/>
    <w:rsid w:val="002E5EF3"/>
    <w:rsid w:val="00307208"/>
    <w:rsid w:val="003B6471"/>
    <w:rsid w:val="003D27D9"/>
    <w:rsid w:val="003F2395"/>
    <w:rsid w:val="00440771"/>
    <w:rsid w:val="004664BC"/>
    <w:rsid w:val="0048604D"/>
    <w:rsid w:val="00496806"/>
    <w:rsid w:val="004A222A"/>
    <w:rsid w:val="004A3ACA"/>
    <w:rsid w:val="004B78CC"/>
    <w:rsid w:val="004D37AE"/>
    <w:rsid w:val="00512A32"/>
    <w:rsid w:val="00520B02"/>
    <w:rsid w:val="0054548C"/>
    <w:rsid w:val="00565923"/>
    <w:rsid w:val="00566B7A"/>
    <w:rsid w:val="00566E8D"/>
    <w:rsid w:val="005702EC"/>
    <w:rsid w:val="005A2D2D"/>
    <w:rsid w:val="005E739E"/>
    <w:rsid w:val="005F603B"/>
    <w:rsid w:val="00646827"/>
    <w:rsid w:val="00662A76"/>
    <w:rsid w:val="00687E64"/>
    <w:rsid w:val="006D2202"/>
    <w:rsid w:val="006E3258"/>
    <w:rsid w:val="006F0300"/>
    <w:rsid w:val="00705AC6"/>
    <w:rsid w:val="00705ADE"/>
    <w:rsid w:val="00726084"/>
    <w:rsid w:val="007732FE"/>
    <w:rsid w:val="007A6B4F"/>
    <w:rsid w:val="007C45A7"/>
    <w:rsid w:val="007D3371"/>
    <w:rsid w:val="00802EA5"/>
    <w:rsid w:val="00803738"/>
    <w:rsid w:val="008152BA"/>
    <w:rsid w:val="00832067"/>
    <w:rsid w:val="0084120B"/>
    <w:rsid w:val="008A2083"/>
    <w:rsid w:val="008A4873"/>
    <w:rsid w:val="008B2C56"/>
    <w:rsid w:val="008F62D8"/>
    <w:rsid w:val="0090325B"/>
    <w:rsid w:val="00910A24"/>
    <w:rsid w:val="009236CD"/>
    <w:rsid w:val="00953624"/>
    <w:rsid w:val="00983A4A"/>
    <w:rsid w:val="009848E3"/>
    <w:rsid w:val="009976EC"/>
    <w:rsid w:val="00A14E6E"/>
    <w:rsid w:val="00A162A0"/>
    <w:rsid w:val="00A53AB2"/>
    <w:rsid w:val="00A54FA8"/>
    <w:rsid w:val="00AC11B0"/>
    <w:rsid w:val="00AC513A"/>
    <w:rsid w:val="00AE30C5"/>
    <w:rsid w:val="00AF5462"/>
    <w:rsid w:val="00AF6408"/>
    <w:rsid w:val="00B12E7B"/>
    <w:rsid w:val="00B21AAA"/>
    <w:rsid w:val="00B229AA"/>
    <w:rsid w:val="00B26961"/>
    <w:rsid w:val="00B32E45"/>
    <w:rsid w:val="00B3370D"/>
    <w:rsid w:val="00B5461A"/>
    <w:rsid w:val="00B60A79"/>
    <w:rsid w:val="00B67EC8"/>
    <w:rsid w:val="00B85018"/>
    <w:rsid w:val="00B8625F"/>
    <w:rsid w:val="00BE3A8A"/>
    <w:rsid w:val="00BF0E75"/>
    <w:rsid w:val="00C2248B"/>
    <w:rsid w:val="00C4171C"/>
    <w:rsid w:val="00C75A90"/>
    <w:rsid w:val="00CA0325"/>
    <w:rsid w:val="00CF6DB5"/>
    <w:rsid w:val="00CF7E1F"/>
    <w:rsid w:val="00D246EE"/>
    <w:rsid w:val="00D2519D"/>
    <w:rsid w:val="00D53666"/>
    <w:rsid w:val="00DA2CD4"/>
    <w:rsid w:val="00DB00AF"/>
    <w:rsid w:val="00DD69C3"/>
    <w:rsid w:val="00DE29FC"/>
    <w:rsid w:val="00DF7BFB"/>
    <w:rsid w:val="00E3531A"/>
    <w:rsid w:val="00E57119"/>
    <w:rsid w:val="00E67A1B"/>
    <w:rsid w:val="00E854A8"/>
    <w:rsid w:val="00E96D97"/>
    <w:rsid w:val="00F07301"/>
    <w:rsid w:val="00F17F28"/>
    <w:rsid w:val="00F55623"/>
    <w:rsid w:val="00F55F1A"/>
    <w:rsid w:val="00F9768C"/>
    <w:rsid w:val="00FA0B73"/>
    <w:rsid w:val="00FB25D2"/>
    <w:rsid w:val="00FC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7FEF8"/>
  <w15:chartTrackingRefBased/>
  <w15:docId w15:val="{EE76AF8D-D4C2-4AFE-BFE8-BE55F26AE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A54FA8"/>
  </w:style>
  <w:style w:type="character" w:customStyle="1" w:styleId="eop">
    <w:name w:val="eop"/>
    <w:basedOn w:val="DefaultParagraphFont"/>
    <w:rsid w:val="00A54FA8"/>
  </w:style>
  <w:style w:type="paragraph" w:styleId="ListParagraph">
    <w:name w:val="List Paragraph"/>
    <w:basedOn w:val="Normal"/>
    <w:uiPriority w:val="34"/>
    <w:qFormat/>
    <w:rsid w:val="00A54FA8"/>
    <w:pPr>
      <w:ind w:left="720"/>
      <w:contextualSpacing/>
    </w:pPr>
  </w:style>
  <w:style w:type="table" w:styleId="TableGrid">
    <w:name w:val="Table Grid"/>
    <w:basedOn w:val="TableNormal"/>
    <w:uiPriority w:val="39"/>
    <w:rsid w:val="00512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5711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711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F0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E75"/>
  </w:style>
  <w:style w:type="paragraph" w:styleId="Footer">
    <w:name w:val="footer"/>
    <w:basedOn w:val="Normal"/>
    <w:link w:val="FooterChar"/>
    <w:uiPriority w:val="99"/>
    <w:unhideWhenUsed/>
    <w:rsid w:val="00BF0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5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8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9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94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00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0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3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1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7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1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2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2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6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8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3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4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2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0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2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7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2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1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0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5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9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0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7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2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1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0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2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48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2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1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24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7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6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1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5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5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8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3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1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2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1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0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8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1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5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2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5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35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40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4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6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63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3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9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56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0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5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1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4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8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0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8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9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58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2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0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3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8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2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5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4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3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6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9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9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9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3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3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2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06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7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1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8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0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5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6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3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3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1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7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7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8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9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6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LIKAR, HEMENDRA</dc:creator>
  <cp:keywords/>
  <dc:description/>
  <cp:lastModifiedBy>Administrator</cp:lastModifiedBy>
  <cp:revision>17</cp:revision>
  <dcterms:created xsi:type="dcterms:W3CDTF">2021-06-23T11:38:00Z</dcterms:created>
  <dcterms:modified xsi:type="dcterms:W3CDTF">2022-08-03T13:23:00Z</dcterms:modified>
</cp:coreProperties>
</file>